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D21A3" w14:textId="77777777" w:rsidR="00862792" w:rsidRPr="000058EC" w:rsidRDefault="00862792" w:rsidP="000058EC">
      <w:pPr>
        <w:spacing w:after="0" w:line="276" w:lineRule="auto"/>
        <w:ind w:left="720" w:hanging="720"/>
        <w:jc w:val="center"/>
        <w:rPr>
          <w:rFonts w:ascii="Aptos" w:eastAsia="Calibri" w:hAnsi="Aptos" w:cstheme="minorHAnsi"/>
          <w:b/>
          <w:bCs/>
          <w:color w:val="0070C0"/>
          <w:sz w:val="28"/>
          <w:szCs w:val="28"/>
        </w:rPr>
      </w:pPr>
      <w:bookmarkStart w:id="0" w:name="_Hlk41927865"/>
      <w:r w:rsidRPr="000058EC">
        <w:rPr>
          <w:rFonts w:ascii="Aptos" w:eastAsia="Calibri" w:hAnsi="Aptos" w:cstheme="minorHAnsi"/>
          <w:b/>
          <w:bCs/>
          <w:color w:val="0070C0"/>
          <w:sz w:val="28"/>
          <w:szCs w:val="28"/>
        </w:rPr>
        <w:t>Experiences and perceptions of migrant populations in South Africa on</w:t>
      </w:r>
    </w:p>
    <w:p w14:paraId="5F85BED1" w14:textId="0BFEEE6A" w:rsidR="00862792" w:rsidRPr="000058EC" w:rsidRDefault="00862792" w:rsidP="00DD1A55">
      <w:pPr>
        <w:spacing w:after="0" w:line="360" w:lineRule="auto"/>
        <w:ind w:left="720" w:hanging="720"/>
        <w:jc w:val="center"/>
        <w:rPr>
          <w:rFonts w:ascii="Aptos" w:eastAsia="Calibri" w:hAnsi="Aptos" w:cstheme="minorHAnsi"/>
          <w:b/>
          <w:bCs/>
          <w:color w:val="0070C0"/>
          <w:sz w:val="28"/>
          <w:szCs w:val="28"/>
        </w:rPr>
      </w:pPr>
      <w:r w:rsidRPr="000058EC">
        <w:rPr>
          <w:rFonts w:ascii="Aptos" w:eastAsia="Calibri" w:hAnsi="Aptos" w:cstheme="minorHAnsi"/>
          <w:b/>
          <w:bCs/>
          <w:color w:val="0070C0"/>
          <w:sz w:val="28"/>
          <w:szCs w:val="28"/>
        </w:rPr>
        <w:t>COVID-19 Immunization: An Interpretative Phenomenological Analysis</w:t>
      </w:r>
    </w:p>
    <w:p w14:paraId="1A6D8C23" w14:textId="77777777" w:rsidR="00862792" w:rsidRPr="000058EC" w:rsidRDefault="00862792" w:rsidP="00DD1A55">
      <w:pPr>
        <w:spacing w:after="0" w:line="360" w:lineRule="auto"/>
        <w:ind w:left="720" w:hanging="720"/>
        <w:jc w:val="center"/>
        <w:rPr>
          <w:rFonts w:ascii="Aptos" w:eastAsia="Calibri" w:hAnsi="Aptos" w:cstheme="minorHAnsi"/>
          <w:b/>
          <w:bCs/>
          <w:sz w:val="24"/>
          <w:szCs w:val="24"/>
        </w:rPr>
      </w:pPr>
    </w:p>
    <w:p w14:paraId="60B0841E" w14:textId="1514F19D" w:rsidR="00AC463A" w:rsidRDefault="00AC463A" w:rsidP="00DD1A55">
      <w:pPr>
        <w:spacing w:after="0" w:line="360" w:lineRule="auto"/>
        <w:ind w:left="720" w:hanging="720"/>
        <w:jc w:val="center"/>
        <w:rPr>
          <w:rFonts w:ascii="Aptos" w:eastAsia="Calibri" w:hAnsi="Aptos" w:cstheme="minorHAnsi"/>
          <w:b/>
          <w:bCs/>
          <w:sz w:val="28"/>
          <w:szCs w:val="28"/>
        </w:rPr>
      </w:pPr>
      <w:r w:rsidRPr="00862792">
        <w:rPr>
          <w:rFonts w:ascii="Aptos" w:eastAsia="Calibri" w:hAnsi="Aptos" w:cstheme="minorHAnsi"/>
          <w:b/>
          <w:bCs/>
          <w:sz w:val="28"/>
          <w:szCs w:val="28"/>
        </w:rPr>
        <w:t>INTERVIEW GUIDE</w:t>
      </w:r>
    </w:p>
    <w:p w14:paraId="35C120E9" w14:textId="77777777" w:rsidR="000058EC" w:rsidRPr="000058EC" w:rsidRDefault="000058EC" w:rsidP="00DD1A55">
      <w:pPr>
        <w:spacing w:after="0" w:line="360" w:lineRule="auto"/>
        <w:ind w:left="720" w:hanging="720"/>
        <w:jc w:val="center"/>
        <w:rPr>
          <w:rFonts w:ascii="Aptos" w:eastAsia="Calibri" w:hAnsi="Aptos" w:cstheme="minorHAnsi"/>
          <w:b/>
          <w:bCs/>
          <w:sz w:val="24"/>
          <w:szCs w:val="24"/>
        </w:rPr>
      </w:pPr>
    </w:p>
    <w:p w14:paraId="6EC9635D" w14:textId="77777777" w:rsidR="00AC463A" w:rsidRPr="008D0EA2" w:rsidRDefault="00AC463A" w:rsidP="00D84D48">
      <w:pPr>
        <w:spacing w:after="0" w:line="360" w:lineRule="auto"/>
        <w:ind w:left="720" w:hanging="720"/>
        <w:jc w:val="both"/>
        <w:rPr>
          <w:rFonts w:ascii="Aptos" w:eastAsia="Calibri" w:hAnsi="Aptos" w:cstheme="minorHAnsi"/>
          <w:b/>
          <w:bCs/>
          <w:color w:val="0070C0"/>
          <w:sz w:val="28"/>
          <w:szCs w:val="28"/>
        </w:rPr>
      </w:pPr>
      <w:r w:rsidRPr="008D0EA2">
        <w:rPr>
          <w:rFonts w:ascii="Aptos" w:eastAsia="Calibri" w:hAnsi="Aptos" w:cstheme="minorHAnsi"/>
          <w:b/>
          <w:bCs/>
          <w:color w:val="0070C0"/>
          <w:sz w:val="28"/>
          <w:szCs w:val="28"/>
        </w:rPr>
        <w:t>Access to food-related questions</w:t>
      </w:r>
      <w:bookmarkEnd w:id="0"/>
    </w:p>
    <w:p w14:paraId="3EF5D947" w14:textId="77777777" w:rsidR="00AC463A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Describe h</w:t>
      </w:r>
      <w:r w:rsidR="00AC463A" w:rsidRPr="00862792">
        <w:rPr>
          <w:rFonts w:ascii="Aptos" w:eastAsia="Calibri" w:hAnsi="Aptos" w:cstheme="minorHAnsi"/>
          <w:sz w:val="24"/>
          <w:szCs w:val="24"/>
        </w:rPr>
        <w:t>ow you manage to feed yourself and provide food for your family</w:t>
      </w:r>
      <w:r w:rsidRPr="00862792">
        <w:rPr>
          <w:rFonts w:ascii="Aptos" w:eastAsia="Calibri" w:hAnsi="Aptos" w:cstheme="minorHAnsi"/>
          <w:sz w:val="24"/>
          <w:szCs w:val="24"/>
        </w:rPr>
        <w:t xml:space="preserve"> during the lockdown</w:t>
      </w:r>
      <w:r w:rsidR="00AC463A" w:rsidRPr="00862792">
        <w:rPr>
          <w:rFonts w:ascii="Aptos" w:eastAsia="Calibri" w:hAnsi="Aptos" w:cstheme="minorHAnsi"/>
          <w:sz w:val="24"/>
          <w:szCs w:val="24"/>
        </w:rPr>
        <w:t>?</w:t>
      </w:r>
    </w:p>
    <w:p w14:paraId="789D413F" w14:textId="77777777" w:rsidR="00D84D48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Compare your eating pattern before and during the lockdown</w:t>
      </w:r>
    </w:p>
    <w:p w14:paraId="43DD0087" w14:textId="77777777" w:rsidR="00AC463A" w:rsidRPr="00862792" w:rsidRDefault="00D84D48" w:rsidP="00D84D48">
      <w:pPr>
        <w:spacing w:after="0" w:line="360" w:lineRule="auto"/>
        <w:ind w:left="720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 xml:space="preserve">Probe: </w:t>
      </w:r>
      <w:r w:rsidR="00AC463A" w:rsidRPr="00862792">
        <w:rPr>
          <w:rFonts w:ascii="Aptos" w:eastAsia="Calibri" w:hAnsi="Aptos" w:cstheme="minorHAnsi"/>
          <w:sz w:val="24"/>
          <w:szCs w:val="24"/>
        </w:rPr>
        <w:t>How many times did you people manage to eat in a day?</w:t>
      </w:r>
    </w:p>
    <w:p w14:paraId="106A1197" w14:textId="77777777" w:rsidR="00AC463A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Describe the assistance that you</w:t>
      </w:r>
      <w:r w:rsidR="00C55F80" w:rsidRPr="00862792">
        <w:rPr>
          <w:rFonts w:ascii="Aptos" w:eastAsia="Calibri" w:hAnsi="Aptos" w:cstheme="minorHAnsi"/>
          <w:sz w:val="24"/>
          <w:szCs w:val="24"/>
        </w:rPr>
        <w:t xml:space="preserve"> received</w:t>
      </w:r>
      <w:r w:rsidR="00AC463A" w:rsidRPr="00862792">
        <w:rPr>
          <w:rFonts w:ascii="Aptos" w:eastAsia="Calibri" w:hAnsi="Aptos" w:cstheme="minorHAnsi"/>
          <w:sz w:val="24"/>
          <w:szCs w:val="24"/>
        </w:rPr>
        <w:t xml:space="preserve"> </w:t>
      </w:r>
      <w:r w:rsidRPr="00862792">
        <w:rPr>
          <w:rFonts w:ascii="Aptos" w:eastAsia="Calibri" w:hAnsi="Aptos" w:cstheme="minorHAnsi"/>
          <w:sz w:val="24"/>
          <w:szCs w:val="24"/>
        </w:rPr>
        <w:t>(</w:t>
      </w:r>
      <w:r w:rsidR="00AC463A" w:rsidRPr="00862792">
        <w:rPr>
          <w:rFonts w:ascii="Aptos" w:eastAsia="Calibri" w:hAnsi="Aptos" w:cstheme="minorHAnsi"/>
          <w:sz w:val="24"/>
          <w:szCs w:val="24"/>
        </w:rPr>
        <w:t>food packages</w:t>
      </w:r>
      <w:r w:rsidRPr="00862792">
        <w:rPr>
          <w:rFonts w:ascii="Aptos" w:eastAsia="Calibri" w:hAnsi="Aptos" w:cstheme="minorHAnsi"/>
          <w:sz w:val="24"/>
          <w:szCs w:val="24"/>
        </w:rPr>
        <w:t xml:space="preserve">, vouchers </w:t>
      </w:r>
      <w:proofErr w:type="spellStart"/>
      <w:r w:rsidRPr="00862792">
        <w:rPr>
          <w:rFonts w:ascii="Aptos" w:eastAsia="Calibri" w:hAnsi="Aptos" w:cstheme="minorHAnsi"/>
          <w:sz w:val="24"/>
          <w:szCs w:val="24"/>
        </w:rPr>
        <w:t>etc</w:t>
      </w:r>
      <w:proofErr w:type="spellEnd"/>
      <w:r w:rsidRPr="00862792">
        <w:rPr>
          <w:rFonts w:ascii="Aptos" w:eastAsia="Calibri" w:hAnsi="Aptos" w:cstheme="minorHAnsi"/>
          <w:sz w:val="24"/>
          <w:szCs w:val="24"/>
        </w:rPr>
        <w:t>)</w:t>
      </w:r>
      <w:r w:rsidR="00AC463A" w:rsidRPr="00862792">
        <w:rPr>
          <w:rFonts w:ascii="Aptos" w:eastAsia="Calibri" w:hAnsi="Aptos" w:cstheme="minorHAnsi"/>
          <w:sz w:val="24"/>
          <w:szCs w:val="24"/>
        </w:rPr>
        <w:t xml:space="preserve"> from any of the charity organizations or the government during the lockdown?</w:t>
      </w:r>
    </w:p>
    <w:p w14:paraId="50317977" w14:textId="77777777" w:rsidR="00F33A07" w:rsidRPr="00862792" w:rsidRDefault="00F33A07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 xml:space="preserve">Describe how NGO and government include asylum and refugee in their lockdown relief programmes </w:t>
      </w:r>
    </w:p>
    <w:p w14:paraId="150D9922" w14:textId="77777777" w:rsidR="00AC463A" w:rsidRPr="00862792" w:rsidRDefault="00D84D48" w:rsidP="00D84D48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What kind of help or support d</w:t>
      </w:r>
      <w:r w:rsidR="00AC463A" w:rsidRPr="00862792">
        <w:rPr>
          <w:rFonts w:ascii="Aptos" w:eastAsia="Calibri" w:hAnsi="Aptos" w:cstheme="minorHAnsi"/>
          <w:sz w:val="24"/>
          <w:szCs w:val="24"/>
        </w:rPr>
        <w:t>id you receive f</w:t>
      </w:r>
      <w:r w:rsidRPr="00862792">
        <w:rPr>
          <w:rFonts w:ascii="Aptos" w:eastAsia="Calibri" w:hAnsi="Aptos" w:cstheme="minorHAnsi"/>
          <w:sz w:val="24"/>
          <w:szCs w:val="24"/>
        </w:rPr>
        <w:t>ro</w:t>
      </w:r>
      <w:r w:rsidR="00AC463A" w:rsidRPr="00862792">
        <w:rPr>
          <w:rFonts w:ascii="Aptos" w:eastAsia="Calibri" w:hAnsi="Aptos" w:cstheme="minorHAnsi"/>
          <w:sz w:val="24"/>
          <w:szCs w:val="24"/>
        </w:rPr>
        <w:t xml:space="preserve">m </w:t>
      </w:r>
      <w:r w:rsidRPr="00862792">
        <w:rPr>
          <w:rFonts w:ascii="Aptos" w:eastAsia="Calibri" w:hAnsi="Aptos" w:cstheme="minorHAnsi"/>
          <w:sz w:val="24"/>
          <w:szCs w:val="24"/>
        </w:rPr>
        <w:t>any other person such as families, friends and neighbors</w:t>
      </w:r>
      <w:r w:rsidR="00AC463A" w:rsidRPr="00862792">
        <w:rPr>
          <w:rFonts w:ascii="Aptos" w:eastAsia="Calibri" w:hAnsi="Aptos" w:cstheme="minorHAnsi"/>
          <w:sz w:val="24"/>
          <w:szCs w:val="24"/>
        </w:rPr>
        <w:t>?</w:t>
      </w:r>
      <w:r w:rsidRPr="00862792">
        <w:rPr>
          <w:rFonts w:ascii="Aptos" w:eastAsia="Calibri" w:hAnsi="Aptos" w:cstheme="minorHAnsi"/>
          <w:sz w:val="24"/>
          <w:szCs w:val="24"/>
        </w:rPr>
        <w:t xml:space="preserve"> Probe: </w:t>
      </w:r>
      <w:r w:rsidR="00AC463A" w:rsidRPr="00862792">
        <w:rPr>
          <w:rFonts w:ascii="Aptos" w:eastAsia="Calibri" w:hAnsi="Aptos" w:cstheme="minorHAnsi"/>
          <w:sz w:val="24"/>
          <w:szCs w:val="24"/>
        </w:rPr>
        <w:t>How often did you receive this help?</w:t>
      </w:r>
    </w:p>
    <w:p w14:paraId="45B86B18" w14:textId="77777777" w:rsidR="00D84D48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 xml:space="preserve">Describe the kind of work you do before and during lockdown?  </w:t>
      </w:r>
    </w:p>
    <w:p w14:paraId="4EF144F8" w14:textId="77777777" w:rsidR="00AC463A" w:rsidRPr="00862792" w:rsidRDefault="00D84D48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Describe the type</w:t>
      </w:r>
      <w:r w:rsidR="00AC463A" w:rsidRPr="00862792">
        <w:rPr>
          <w:rFonts w:ascii="Aptos" w:eastAsia="Calibri" w:hAnsi="Aptos" w:cstheme="minorHAnsi"/>
          <w:sz w:val="24"/>
          <w:szCs w:val="24"/>
        </w:rPr>
        <w:t xml:space="preserve"> income </w:t>
      </w:r>
      <w:r w:rsidRPr="00862792">
        <w:rPr>
          <w:rFonts w:ascii="Aptos" w:eastAsia="Calibri" w:hAnsi="Aptos" w:cstheme="minorHAnsi"/>
          <w:sz w:val="24"/>
          <w:szCs w:val="24"/>
        </w:rPr>
        <w:t xml:space="preserve">you were receiving during the lockdown? </w:t>
      </w:r>
      <w:r w:rsidR="00F33A07" w:rsidRPr="00862792">
        <w:rPr>
          <w:rFonts w:ascii="Aptos" w:eastAsia="Calibri" w:hAnsi="Aptos" w:cstheme="minorHAnsi"/>
          <w:sz w:val="24"/>
          <w:szCs w:val="24"/>
        </w:rPr>
        <w:t>Probe: We</w:t>
      </w:r>
      <w:r w:rsidR="00AC463A" w:rsidRPr="00862792">
        <w:rPr>
          <w:rFonts w:ascii="Aptos" w:eastAsia="Calibri" w:hAnsi="Aptos" w:cstheme="minorHAnsi"/>
          <w:sz w:val="24"/>
          <w:szCs w:val="24"/>
        </w:rPr>
        <w:t xml:space="preserve">re you </w:t>
      </w:r>
      <w:r w:rsidR="00C55F80" w:rsidRPr="00862792">
        <w:rPr>
          <w:rFonts w:ascii="Aptos" w:eastAsia="Calibri" w:hAnsi="Aptos" w:cstheme="minorHAnsi"/>
          <w:sz w:val="24"/>
          <w:szCs w:val="24"/>
        </w:rPr>
        <w:t xml:space="preserve">employed </w:t>
      </w:r>
      <w:r w:rsidR="00F33A07" w:rsidRPr="00862792">
        <w:rPr>
          <w:rFonts w:ascii="Aptos" w:eastAsia="Calibri" w:hAnsi="Aptos" w:cstheme="minorHAnsi"/>
          <w:sz w:val="24"/>
          <w:szCs w:val="24"/>
        </w:rPr>
        <w:t>before</w:t>
      </w:r>
      <w:r w:rsidR="00C55F80" w:rsidRPr="00862792">
        <w:rPr>
          <w:rFonts w:ascii="Aptos" w:eastAsia="Calibri" w:hAnsi="Aptos" w:cstheme="minorHAnsi"/>
          <w:sz w:val="24"/>
          <w:szCs w:val="24"/>
        </w:rPr>
        <w:t xml:space="preserve"> and during the lockdown and at the moment</w:t>
      </w:r>
      <w:r w:rsidR="00AC463A" w:rsidRPr="00862792">
        <w:rPr>
          <w:rFonts w:ascii="Aptos" w:eastAsia="Calibri" w:hAnsi="Aptos" w:cstheme="minorHAnsi"/>
          <w:sz w:val="24"/>
          <w:szCs w:val="24"/>
        </w:rPr>
        <w:t>?</w:t>
      </w:r>
    </w:p>
    <w:p w14:paraId="18EFC25A" w14:textId="77777777" w:rsidR="00F33A07" w:rsidRPr="00862792" w:rsidRDefault="00F33A07" w:rsidP="00F33A0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Describe the kind of savings (cash and kind) you have the lockdown (savings in your bank account before the lockdown)</w:t>
      </w:r>
    </w:p>
    <w:p w14:paraId="40FFAB85" w14:textId="77777777" w:rsidR="00F33A07" w:rsidRPr="00862792" w:rsidRDefault="00F33A07" w:rsidP="00F33A0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What made things difficult for you during the lockdown?</w:t>
      </w:r>
    </w:p>
    <w:p w14:paraId="2B63E954" w14:textId="77777777" w:rsidR="00F33A07" w:rsidRPr="00862792" w:rsidRDefault="00F33A07" w:rsidP="00F33A0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sz w:val="24"/>
          <w:szCs w:val="24"/>
        </w:rPr>
      </w:pPr>
      <w:r w:rsidRPr="00862792">
        <w:rPr>
          <w:rFonts w:ascii="Aptos" w:eastAsia="Calibri" w:hAnsi="Aptos" w:cstheme="minorHAnsi"/>
          <w:sz w:val="24"/>
          <w:szCs w:val="24"/>
        </w:rPr>
        <w:t>Describe what would have ma</w:t>
      </w:r>
      <w:r w:rsidR="00C55F80" w:rsidRPr="00862792">
        <w:rPr>
          <w:rFonts w:ascii="Aptos" w:eastAsia="Calibri" w:hAnsi="Aptos" w:cstheme="minorHAnsi"/>
          <w:sz w:val="24"/>
          <w:szCs w:val="24"/>
        </w:rPr>
        <w:t>k</w:t>
      </w:r>
      <w:r w:rsidRPr="00862792">
        <w:rPr>
          <w:rFonts w:ascii="Aptos" w:eastAsia="Calibri" w:hAnsi="Aptos" w:cstheme="minorHAnsi"/>
          <w:sz w:val="24"/>
          <w:szCs w:val="24"/>
        </w:rPr>
        <w:t xml:space="preserve">e things easy for you doing the lockdown? </w:t>
      </w:r>
    </w:p>
    <w:p w14:paraId="32FB1774" w14:textId="77777777" w:rsidR="00AC463A" w:rsidRPr="00862792" w:rsidRDefault="00AC463A" w:rsidP="00AC463A">
      <w:pPr>
        <w:spacing w:after="0" w:line="360" w:lineRule="auto"/>
        <w:ind w:left="720" w:hanging="720"/>
        <w:jc w:val="both"/>
        <w:rPr>
          <w:rFonts w:ascii="Aptos" w:eastAsia="Calibri" w:hAnsi="Aptos" w:cstheme="minorHAnsi"/>
          <w:iCs/>
          <w:sz w:val="24"/>
          <w:szCs w:val="24"/>
        </w:rPr>
      </w:pPr>
    </w:p>
    <w:p w14:paraId="65BF921B" w14:textId="77777777" w:rsidR="00AC463A" w:rsidRPr="008D0EA2" w:rsidRDefault="00AC463A" w:rsidP="00AC463A">
      <w:pPr>
        <w:spacing w:after="0" w:line="360" w:lineRule="auto"/>
        <w:ind w:left="720" w:hanging="720"/>
        <w:jc w:val="both"/>
        <w:rPr>
          <w:rFonts w:ascii="Aptos" w:eastAsia="Calibri" w:hAnsi="Aptos" w:cstheme="minorHAnsi"/>
          <w:b/>
          <w:bCs/>
          <w:color w:val="0070C0"/>
          <w:sz w:val="28"/>
          <w:szCs w:val="28"/>
        </w:rPr>
      </w:pPr>
      <w:r w:rsidRPr="008D0EA2">
        <w:rPr>
          <w:rFonts w:ascii="Aptos" w:eastAsia="Calibri" w:hAnsi="Aptos" w:cstheme="minorHAnsi"/>
          <w:b/>
          <w:bCs/>
          <w:color w:val="0070C0"/>
          <w:sz w:val="28"/>
          <w:szCs w:val="28"/>
        </w:rPr>
        <w:t>Access to healthcare-related questions</w:t>
      </w:r>
    </w:p>
    <w:p w14:paraId="01551544" w14:textId="77777777" w:rsidR="00AC463A" w:rsidRPr="00862792" w:rsidRDefault="00F33A07" w:rsidP="00F33A07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iCs/>
          <w:sz w:val="24"/>
          <w:szCs w:val="24"/>
        </w:rPr>
      </w:pPr>
      <w:r w:rsidRPr="00862792">
        <w:rPr>
          <w:rFonts w:ascii="Aptos" w:eastAsia="Calibri" w:hAnsi="Aptos" w:cstheme="minorHAnsi"/>
          <w:iCs/>
          <w:sz w:val="24"/>
          <w:szCs w:val="24"/>
        </w:rPr>
        <w:t xml:space="preserve">Can you describe </w:t>
      </w:r>
      <w:r w:rsidR="00AC463A" w:rsidRPr="00862792">
        <w:rPr>
          <w:rFonts w:ascii="Aptos" w:eastAsia="Calibri" w:hAnsi="Aptos" w:cstheme="minorHAnsi"/>
          <w:iCs/>
          <w:sz w:val="24"/>
          <w:szCs w:val="24"/>
        </w:rPr>
        <w:t>the symptoms of the Corona virus?</w:t>
      </w:r>
      <w:r w:rsidRPr="00862792">
        <w:rPr>
          <w:rFonts w:ascii="Aptos" w:eastAsia="Calibri" w:hAnsi="Aptos" w:cstheme="minorHAnsi"/>
          <w:iCs/>
          <w:sz w:val="24"/>
          <w:szCs w:val="24"/>
        </w:rPr>
        <w:t xml:space="preserve"> Probe: </w:t>
      </w:r>
      <w:r w:rsidR="00AC463A" w:rsidRPr="00862792">
        <w:rPr>
          <w:rFonts w:ascii="Aptos" w:eastAsia="Calibri" w:hAnsi="Aptos" w:cstheme="minorHAnsi"/>
          <w:iCs/>
          <w:sz w:val="24"/>
          <w:szCs w:val="24"/>
        </w:rPr>
        <w:t>Have you or anyone you know had any of those symptoms?</w:t>
      </w:r>
    </w:p>
    <w:p w14:paraId="381D840E" w14:textId="77777777" w:rsidR="00AC463A" w:rsidRPr="00862792" w:rsidRDefault="00AC463A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iCs/>
          <w:sz w:val="24"/>
          <w:szCs w:val="24"/>
        </w:rPr>
      </w:pPr>
      <w:r w:rsidRPr="00862792">
        <w:rPr>
          <w:rFonts w:ascii="Aptos" w:eastAsia="Calibri" w:hAnsi="Aptos" w:cstheme="minorHAnsi"/>
          <w:iCs/>
          <w:sz w:val="24"/>
          <w:szCs w:val="24"/>
        </w:rPr>
        <w:t>D</w:t>
      </w:r>
      <w:r w:rsidR="00F33A07" w:rsidRPr="00862792">
        <w:rPr>
          <w:rFonts w:ascii="Aptos" w:eastAsia="Calibri" w:hAnsi="Aptos" w:cstheme="minorHAnsi"/>
          <w:iCs/>
          <w:sz w:val="24"/>
          <w:szCs w:val="24"/>
        </w:rPr>
        <w:t xml:space="preserve">escribe what you need to do and </w:t>
      </w:r>
      <w:r w:rsidRPr="00862792">
        <w:rPr>
          <w:rFonts w:ascii="Aptos" w:eastAsia="Calibri" w:hAnsi="Aptos" w:cstheme="minorHAnsi"/>
          <w:iCs/>
          <w:sz w:val="24"/>
          <w:szCs w:val="24"/>
        </w:rPr>
        <w:t>where to go if you have the symptoms?</w:t>
      </w:r>
    </w:p>
    <w:p w14:paraId="5F5FE952" w14:textId="77777777" w:rsidR="00AC463A" w:rsidRPr="00862792" w:rsidRDefault="00F33A07" w:rsidP="00AC463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Aptos" w:eastAsia="Calibri" w:hAnsi="Aptos" w:cstheme="minorHAnsi"/>
          <w:iCs/>
          <w:sz w:val="24"/>
          <w:szCs w:val="24"/>
        </w:rPr>
      </w:pPr>
      <w:r w:rsidRPr="00862792">
        <w:rPr>
          <w:rFonts w:ascii="Aptos" w:eastAsia="Calibri" w:hAnsi="Aptos" w:cstheme="minorHAnsi"/>
          <w:iCs/>
          <w:sz w:val="24"/>
          <w:szCs w:val="24"/>
        </w:rPr>
        <w:t>Describe how easy or difficult is it for you or anyone know to get tested</w:t>
      </w:r>
      <w:r w:rsidR="00AC463A" w:rsidRPr="00862792">
        <w:rPr>
          <w:rFonts w:ascii="Aptos" w:eastAsia="Calibri" w:hAnsi="Aptos" w:cstheme="minorHAnsi"/>
          <w:iCs/>
          <w:sz w:val="24"/>
          <w:szCs w:val="24"/>
        </w:rPr>
        <w:t xml:space="preserve"> for the Corona virus?</w:t>
      </w:r>
    </w:p>
    <w:p w14:paraId="7D86EB17" w14:textId="77777777" w:rsidR="00AC463A" w:rsidRPr="00862792" w:rsidRDefault="00AC463A" w:rsidP="00AC463A">
      <w:pPr>
        <w:spacing w:after="0"/>
        <w:jc w:val="both"/>
        <w:rPr>
          <w:rFonts w:ascii="Aptos" w:hAnsi="Aptos" w:cstheme="minorHAnsi"/>
          <w:b/>
          <w:sz w:val="24"/>
          <w:szCs w:val="24"/>
        </w:rPr>
      </w:pPr>
    </w:p>
    <w:p w14:paraId="3BF5DEAC" w14:textId="77777777" w:rsidR="00575728" w:rsidRPr="00862792" w:rsidRDefault="00575728" w:rsidP="00AC463A">
      <w:pPr>
        <w:spacing w:after="0"/>
        <w:jc w:val="both"/>
        <w:rPr>
          <w:rFonts w:ascii="Aptos" w:hAnsi="Aptos" w:cstheme="minorHAnsi"/>
          <w:b/>
          <w:sz w:val="24"/>
          <w:szCs w:val="24"/>
        </w:rPr>
      </w:pPr>
    </w:p>
    <w:p w14:paraId="36A5F9F2" w14:textId="77777777" w:rsidR="00AC463A" w:rsidRPr="00BE01CF" w:rsidRDefault="00243D4B" w:rsidP="00575728">
      <w:pPr>
        <w:spacing w:after="0" w:line="360" w:lineRule="auto"/>
        <w:jc w:val="both"/>
        <w:rPr>
          <w:rFonts w:ascii="Aptos" w:hAnsi="Aptos" w:cstheme="minorHAnsi"/>
          <w:b/>
          <w:color w:val="0070C0"/>
          <w:sz w:val="28"/>
          <w:szCs w:val="28"/>
        </w:rPr>
      </w:pPr>
      <w:r w:rsidRPr="00BE01CF">
        <w:rPr>
          <w:rFonts w:ascii="Aptos" w:hAnsi="Aptos" w:cstheme="minorHAnsi"/>
          <w:b/>
          <w:color w:val="0070C0"/>
          <w:sz w:val="28"/>
          <w:szCs w:val="28"/>
        </w:rPr>
        <w:t>Vaccine related questions</w:t>
      </w:r>
    </w:p>
    <w:p w14:paraId="18728532" w14:textId="77777777" w:rsidR="00016709" w:rsidRPr="00862792" w:rsidRDefault="00901E07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What is your opinion about the COVID-19 vaccine (What do you think about the COVID-19 vaccine?</w:t>
      </w:r>
    </w:p>
    <w:p w14:paraId="7C6C7F31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69586532" w14:textId="77777777" w:rsidR="00C229CC" w:rsidRPr="00862792" w:rsidRDefault="00016709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What are some of the theories</w:t>
      </w:r>
      <w:r w:rsidR="00A63269" w:rsidRPr="00862792">
        <w:rPr>
          <w:rFonts w:ascii="Aptos" w:hAnsi="Aptos" w:cstheme="minorHAnsi"/>
          <w:sz w:val="24"/>
          <w:szCs w:val="24"/>
        </w:rPr>
        <w:t xml:space="preserve"> (stories</w:t>
      </w:r>
      <w:r w:rsidR="00901E07" w:rsidRPr="00862792">
        <w:rPr>
          <w:rFonts w:ascii="Aptos" w:hAnsi="Aptos" w:cstheme="minorHAnsi"/>
          <w:sz w:val="24"/>
          <w:szCs w:val="24"/>
        </w:rPr>
        <w:t>)</w:t>
      </w:r>
      <w:r w:rsidRPr="00862792">
        <w:rPr>
          <w:rFonts w:ascii="Aptos" w:hAnsi="Aptos" w:cstheme="minorHAnsi"/>
          <w:sz w:val="24"/>
          <w:szCs w:val="24"/>
        </w:rPr>
        <w:t xml:space="preserve"> you have heard about COVID-19 and the vaccine and the controlling of th</w:t>
      </w:r>
      <w:r w:rsidR="00C229CC" w:rsidRPr="00862792">
        <w:rPr>
          <w:rFonts w:ascii="Aptos" w:hAnsi="Aptos" w:cstheme="minorHAnsi"/>
          <w:sz w:val="24"/>
          <w:szCs w:val="24"/>
        </w:rPr>
        <w:t>e world and African population?</w:t>
      </w:r>
    </w:p>
    <w:p w14:paraId="7F2F2CAA" w14:textId="77777777" w:rsidR="006B7591" w:rsidRPr="00862792" w:rsidRDefault="006B7591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4FD17F7A" w14:textId="77777777" w:rsidR="00C229CC" w:rsidRPr="00862792" w:rsidRDefault="00016709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Do you believe in some of these theories</w:t>
      </w:r>
      <w:r w:rsidR="00A63269" w:rsidRPr="00862792">
        <w:rPr>
          <w:rFonts w:ascii="Aptos" w:hAnsi="Aptos" w:cstheme="minorHAnsi"/>
          <w:sz w:val="24"/>
          <w:szCs w:val="24"/>
        </w:rPr>
        <w:t xml:space="preserve"> (stories)</w:t>
      </w:r>
      <w:r w:rsidRPr="00862792">
        <w:rPr>
          <w:rFonts w:ascii="Aptos" w:hAnsi="Aptos" w:cstheme="minorHAnsi"/>
          <w:sz w:val="24"/>
          <w:szCs w:val="24"/>
        </w:rPr>
        <w:t xml:space="preserve"> and why (or why not)?</w:t>
      </w:r>
    </w:p>
    <w:p w14:paraId="33143FC4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2ADF10E1" w14:textId="77777777" w:rsidR="00016709" w:rsidRPr="00862792" w:rsidRDefault="00016709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Do you think these stories have evidence and what kind of proof have you come across?</w:t>
      </w:r>
    </w:p>
    <w:p w14:paraId="4A9756F0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2AEF0ECE" w14:textId="77777777" w:rsidR="00016709" w:rsidRPr="00862792" w:rsidRDefault="00016709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 xml:space="preserve">Does such information </w:t>
      </w:r>
      <w:r w:rsidR="00F33A07" w:rsidRPr="00862792">
        <w:rPr>
          <w:rFonts w:ascii="Aptos" w:hAnsi="Aptos" w:cstheme="minorHAnsi"/>
          <w:sz w:val="24"/>
          <w:szCs w:val="24"/>
        </w:rPr>
        <w:t xml:space="preserve">have an </w:t>
      </w:r>
      <w:r w:rsidRPr="00862792">
        <w:rPr>
          <w:rFonts w:ascii="Aptos" w:hAnsi="Aptos" w:cstheme="minorHAnsi"/>
          <w:sz w:val="24"/>
          <w:szCs w:val="24"/>
        </w:rPr>
        <w:t>impact on your beliefs around the COVID-19 pandemic?</w:t>
      </w:r>
    </w:p>
    <w:p w14:paraId="3017B19B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180546B3" w14:textId="77777777" w:rsidR="00C229CC" w:rsidRPr="00862792" w:rsidRDefault="00016709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How does such information affect your willingness to take the COVID-19 vaccine?</w:t>
      </w:r>
    </w:p>
    <w:p w14:paraId="1D760E22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5508DE4E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According to the South African government, anybody irrespective of their immigration status can take the COVID-19 vaccine when their age range is announced. Would you be willing to take the vaccine?</w:t>
      </w:r>
    </w:p>
    <w:p w14:paraId="504539C4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0AC5EF78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Do you plan to take the vaccine? If not, why would you not want to take the vaccine?</w:t>
      </w:r>
    </w:p>
    <w:p w14:paraId="66808B35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6C696E6E" w14:textId="77777777" w:rsidR="006B7591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What are some of the benefits in your opinion of taking the vaccine?</w:t>
      </w:r>
    </w:p>
    <w:p w14:paraId="23BE6DAB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5B820EC3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There are many message</w:t>
      </w:r>
      <w:r w:rsidR="00C55F80" w:rsidRPr="00862792">
        <w:rPr>
          <w:rFonts w:ascii="Aptos" w:hAnsi="Aptos" w:cstheme="minorHAnsi"/>
          <w:sz w:val="24"/>
          <w:szCs w:val="24"/>
        </w:rPr>
        <w:t xml:space="preserve">s </w:t>
      </w:r>
      <w:r w:rsidRPr="00862792">
        <w:rPr>
          <w:rFonts w:ascii="Aptos" w:hAnsi="Aptos" w:cstheme="minorHAnsi"/>
          <w:sz w:val="24"/>
          <w:szCs w:val="24"/>
        </w:rPr>
        <w:t>going on through various social media that the COVID-19 vaccine has magnetic properties and micro-chips I am sure you have received some of those. To what extent do these message</w:t>
      </w:r>
      <w:r w:rsidR="00C55F80" w:rsidRPr="00862792">
        <w:rPr>
          <w:rFonts w:ascii="Aptos" w:hAnsi="Aptos" w:cstheme="minorHAnsi"/>
          <w:sz w:val="24"/>
          <w:szCs w:val="24"/>
        </w:rPr>
        <w:t>s</w:t>
      </w:r>
      <w:r w:rsidRPr="00862792">
        <w:rPr>
          <w:rFonts w:ascii="Aptos" w:hAnsi="Aptos" w:cstheme="minorHAnsi"/>
          <w:sz w:val="24"/>
          <w:szCs w:val="24"/>
        </w:rPr>
        <w:t xml:space="preserve"> deter you from taking the vaccine?</w:t>
      </w:r>
    </w:p>
    <w:p w14:paraId="277D4048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0B17E426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 xml:space="preserve">Do </w:t>
      </w:r>
      <w:r w:rsidR="00B24269" w:rsidRPr="00862792">
        <w:rPr>
          <w:rFonts w:ascii="Aptos" w:hAnsi="Aptos" w:cstheme="minorHAnsi"/>
          <w:sz w:val="24"/>
          <w:szCs w:val="24"/>
        </w:rPr>
        <w:t>you think that asylum-seekers and migrants</w:t>
      </w:r>
      <w:r w:rsidRPr="00862792">
        <w:rPr>
          <w:rFonts w:ascii="Aptos" w:hAnsi="Aptos" w:cstheme="minorHAnsi"/>
          <w:sz w:val="24"/>
          <w:szCs w:val="24"/>
        </w:rPr>
        <w:t xml:space="preserve"> are also being considered in the COVID-19 vaccine? Why do you say so?</w:t>
      </w:r>
    </w:p>
    <w:p w14:paraId="2E983F0D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21B7A6DF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What do you think the South African government could do to encourage foreigners to take the vaccine?</w:t>
      </w:r>
    </w:p>
    <w:p w14:paraId="1D8987FD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4032B99F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What are some of the things that you think should be done to encourage foreigners to take the COVID-19 vaccine?</w:t>
      </w:r>
    </w:p>
    <w:p w14:paraId="7507D1E4" w14:textId="77777777" w:rsidR="00C229CC" w:rsidRPr="00862792" w:rsidRDefault="00C229C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480BFC75" w14:textId="77777777" w:rsidR="00C229CC" w:rsidRPr="00862792" w:rsidRDefault="00A31FE1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Are there other things that make you not to take or not willing to take the COVID-19 vaccine?</w:t>
      </w:r>
    </w:p>
    <w:p w14:paraId="0EE0EC40" w14:textId="77777777" w:rsidR="006B7591" w:rsidRPr="00862792" w:rsidRDefault="006B7591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65D3FB42" w14:textId="77777777" w:rsidR="006B7591" w:rsidRPr="00862792" w:rsidRDefault="006B7591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Is there a relationship between your documentation status and taking the COVID-19 vaccine?</w:t>
      </w:r>
    </w:p>
    <w:p w14:paraId="105B1308" w14:textId="77777777" w:rsidR="00255390" w:rsidRPr="00862792" w:rsidRDefault="00255390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</w:p>
    <w:p w14:paraId="10F5DDA5" w14:textId="77777777" w:rsidR="00255390" w:rsidRPr="00862792" w:rsidRDefault="004B21AC" w:rsidP="00AC463A">
      <w:pPr>
        <w:spacing w:after="0"/>
        <w:jc w:val="both"/>
        <w:rPr>
          <w:rFonts w:ascii="Aptos" w:hAnsi="Aptos" w:cstheme="minorHAnsi"/>
          <w:sz w:val="24"/>
          <w:szCs w:val="24"/>
        </w:rPr>
      </w:pPr>
      <w:r w:rsidRPr="00862792">
        <w:rPr>
          <w:rFonts w:ascii="Aptos" w:hAnsi="Aptos" w:cstheme="minorHAnsi"/>
          <w:sz w:val="24"/>
          <w:szCs w:val="24"/>
        </w:rPr>
        <w:t>Are there any other reasons why you did not take the vaccine that you will like to tell us</w:t>
      </w:r>
      <w:r w:rsidR="00255390" w:rsidRPr="00862792">
        <w:rPr>
          <w:rFonts w:ascii="Aptos" w:hAnsi="Aptos" w:cstheme="minorHAnsi"/>
          <w:sz w:val="24"/>
          <w:szCs w:val="24"/>
        </w:rPr>
        <w:t>?</w:t>
      </w:r>
    </w:p>
    <w:p w14:paraId="4344BE36" w14:textId="77777777" w:rsidR="00C229CC" w:rsidRPr="00862792" w:rsidRDefault="00C229CC" w:rsidP="00AC463A">
      <w:pPr>
        <w:spacing w:after="0"/>
        <w:jc w:val="both"/>
        <w:rPr>
          <w:rFonts w:ascii="Aptos" w:hAnsi="Aptos" w:cs="Times New Roman"/>
          <w:sz w:val="24"/>
          <w:szCs w:val="24"/>
        </w:rPr>
      </w:pPr>
    </w:p>
    <w:sectPr w:rsidR="00C229CC" w:rsidRPr="00862792" w:rsidSect="000058EC">
      <w:pgSz w:w="11906" w:h="16838"/>
      <w:pgMar w:top="117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A85351"/>
    <w:multiLevelType w:val="hybridMultilevel"/>
    <w:tmpl w:val="F3B27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836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NjCysDA2NDE1NjJR0lEKTi0uzszPAykwrgUAAn6iriwAAAA="/>
  </w:docVars>
  <w:rsids>
    <w:rsidRoot w:val="00016709"/>
    <w:rsid w:val="000058EC"/>
    <w:rsid w:val="00016709"/>
    <w:rsid w:val="00243D4B"/>
    <w:rsid w:val="00255390"/>
    <w:rsid w:val="0033113E"/>
    <w:rsid w:val="003B657A"/>
    <w:rsid w:val="0046068B"/>
    <w:rsid w:val="004B21AC"/>
    <w:rsid w:val="004D6987"/>
    <w:rsid w:val="00575728"/>
    <w:rsid w:val="006B7591"/>
    <w:rsid w:val="007B4491"/>
    <w:rsid w:val="00862792"/>
    <w:rsid w:val="00880BED"/>
    <w:rsid w:val="008D0EA2"/>
    <w:rsid w:val="00901E07"/>
    <w:rsid w:val="00A31FE1"/>
    <w:rsid w:val="00A52C73"/>
    <w:rsid w:val="00A63269"/>
    <w:rsid w:val="00AC463A"/>
    <w:rsid w:val="00B24269"/>
    <w:rsid w:val="00BD0638"/>
    <w:rsid w:val="00BE01CF"/>
    <w:rsid w:val="00C229CC"/>
    <w:rsid w:val="00C55F80"/>
    <w:rsid w:val="00C95BD2"/>
    <w:rsid w:val="00D84D48"/>
    <w:rsid w:val="00DD1A55"/>
    <w:rsid w:val="00E10696"/>
    <w:rsid w:val="00EE0D27"/>
    <w:rsid w:val="00F3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9F8C8"/>
  <w15:chartTrackingRefBased/>
  <w15:docId w15:val="{E2CE629F-F9C9-4620-A475-FC4339565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mbang</dc:creator>
  <cp:keywords/>
  <dc:description/>
  <cp:lastModifiedBy>Ferdinand C Mukumbang</cp:lastModifiedBy>
  <cp:revision>2</cp:revision>
  <dcterms:created xsi:type="dcterms:W3CDTF">2024-10-18T10:24:00Z</dcterms:created>
  <dcterms:modified xsi:type="dcterms:W3CDTF">2024-10-18T10:24:00Z</dcterms:modified>
</cp:coreProperties>
</file>